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6C0833" w14:textId="77777777" w:rsidR="00066209" w:rsidRPr="000A1101" w:rsidRDefault="00066209" w:rsidP="00066209">
      <w:pPr>
        <w:spacing w:after="240" w:line="276" w:lineRule="auto"/>
        <w:rPr>
          <w:rFonts w:cs="Times New Roman"/>
          <w:b/>
          <w:bCs/>
        </w:rPr>
      </w:pPr>
      <w:r w:rsidRPr="000A1101">
        <w:rPr>
          <w:b/>
          <w:bCs/>
        </w:rPr>
        <w:t>Phylogenetic relatedness can influence cover crop-based weed suppression</w:t>
      </w:r>
    </w:p>
    <w:p w14:paraId="33CD4180" w14:textId="30F54E53" w:rsidR="00A5204C" w:rsidRPr="000A1101" w:rsidRDefault="13EF7799" w:rsidP="00A5204C">
      <w:pPr>
        <w:spacing w:after="240"/>
        <w:rPr>
          <w:rFonts w:cs="Times New Roman"/>
        </w:rPr>
      </w:pPr>
      <w:r w:rsidRPr="000A1101">
        <w:rPr>
          <w:rFonts w:cs="Times New Roman"/>
        </w:rPr>
        <w:t xml:space="preserve">Uriel D. Menalled, Richard G. Smith, Stephane </w:t>
      </w:r>
      <w:proofErr w:type="spellStart"/>
      <w:r w:rsidRPr="000A1101">
        <w:rPr>
          <w:rFonts w:cs="Times New Roman"/>
        </w:rPr>
        <w:t>Cordeau</w:t>
      </w:r>
      <w:proofErr w:type="spellEnd"/>
      <w:r w:rsidRPr="000A1101">
        <w:rPr>
          <w:rFonts w:cs="Times New Roman"/>
        </w:rPr>
        <w:t xml:space="preserve">, Antonio </w:t>
      </w:r>
      <w:proofErr w:type="spellStart"/>
      <w:r w:rsidRPr="000A1101">
        <w:rPr>
          <w:rFonts w:cs="Times New Roman"/>
        </w:rPr>
        <w:t>DiTommaso</w:t>
      </w:r>
      <w:proofErr w:type="spellEnd"/>
      <w:r w:rsidRPr="000A1101">
        <w:rPr>
          <w:rFonts w:cs="Times New Roman"/>
        </w:rPr>
        <w:t xml:space="preserve">, </w:t>
      </w:r>
      <w:r w:rsidRPr="000A1101">
        <w:t xml:space="preserve">Sarah J. </w:t>
      </w:r>
      <w:proofErr w:type="spellStart"/>
      <w:r w:rsidRPr="000A1101">
        <w:t>Pethybridge</w:t>
      </w:r>
      <w:proofErr w:type="spellEnd"/>
      <w:r w:rsidRPr="000A1101">
        <w:rPr>
          <w:rFonts w:cs="Times New Roman"/>
        </w:rPr>
        <w:t>, Matthew R. Ryan</w:t>
      </w:r>
    </w:p>
    <w:tbl>
      <w:tblPr>
        <w:tblW w:w="7812" w:type="dxa"/>
        <w:tblLook w:val="04A0" w:firstRow="1" w:lastRow="0" w:firstColumn="1" w:lastColumn="0" w:noHBand="0" w:noVBand="1"/>
      </w:tblPr>
      <w:tblGrid>
        <w:gridCol w:w="4217"/>
        <w:gridCol w:w="3595"/>
      </w:tblGrid>
      <w:tr w:rsidR="000A1101" w:rsidRPr="000A1101" w14:paraId="6BF793E7" w14:textId="77777777" w:rsidTr="0070247C">
        <w:trPr>
          <w:trHeight w:val="332"/>
        </w:trPr>
        <w:tc>
          <w:tcPr>
            <w:tcW w:w="4217" w:type="dxa"/>
            <w:tcBorders>
              <w:top w:val="single" w:sz="4" w:space="0" w:color="auto"/>
              <w:left w:val="nil"/>
              <w:bottom w:val="single" w:sz="4" w:space="0" w:color="auto"/>
              <w:right w:val="nil"/>
            </w:tcBorders>
            <w:shd w:val="clear" w:color="auto" w:fill="auto"/>
            <w:noWrap/>
            <w:vAlign w:val="bottom"/>
            <w:hideMark/>
          </w:tcPr>
          <w:p w14:paraId="2F59E2AF" w14:textId="77777777" w:rsidR="006228B8" w:rsidRPr="000A1101" w:rsidRDefault="006228B8" w:rsidP="00F27A4E">
            <w:pPr>
              <w:rPr>
                <w:rFonts w:eastAsia="Times New Roman" w:cs="Times New Roman"/>
                <w:b/>
                <w:bCs/>
                <w:kern w:val="0"/>
                <w14:ligatures w14:val="none"/>
              </w:rPr>
            </w:pPr>
            <w:r w:rsidRPr="000A1101">
              <w:rPr>
                <w:rFonts w:eastAsia="Times New Roman" w:cs="Times New Roman"/>
                <w:b/>
                <w:bCs/>
                <w:kern w:val="0"/>
                <w14:ligatures w14:val="none"/>
              </w:rPr>
              <w:t>Undefined species</w:t>
            </w:r>
          </w:p>
        </w:tc>
        <w:tc>
          <w:tcPr>
            <w:tcW w:w="3595" w:type="dxa"/>
            <w:tcBorders>
              <w:top w:val="single" w:sz="4" w:space="0" w:color="auto"/>
              <w:left w:val="nil"/>
              <w:bottom w:val="single" w:sz="4" w:space="0" w:color="auto"/>
              <w:right w:val="nil"/>
            </w:tcBorders>
            <w:shd w:val="clear" w:color="auto" w:fill="auto"/>
            <w:noWrap/>
            <w:vAlign w:val="bottom"/>
            <w:hideMark/>
          </w:tcPr>
          <w:p w14:paraId="265A2985" w14:textId="77777777" w:rsidR="006228B8" w:rsidRPr="000A1101" w:rsidRDefault="006228B8" w:rsidP="00F27A4E">
            <w:pPr>
              <w:rPr>
                <w:rFonts w:eastAsia="Times New Roman" w:cs="Times New Roman"/>
                <w:b/>
                <w:bCs/>
                <w:kern w:val="0"/>
                <w14:ligatures w14:val="none"/>
              </w:rPr>
            </w:pPr>
            <w:r w:rsidRPr="000A1101">
              <w:rPr>
                <w:rFonts w:eastAsia="Times New Roman" w:cs="Times New Roman"/>
                <w:b/>
                <w:bCs/>
                <w:kern w:val="0"/>
                <w14:ligatures w14:val="none"/>
              </w:rPr>
              <w:t>Sister taxa</w:t>
            </w:r>
          </w:p>
        </w:tc>
      </w:tr>
      <w:tr w:rsidR="000A1101" w:rsidRPr="000A1101" w14:paraId="31D028EC" w14:textId="77777777" w:rsidTr="0070247C">
        <w:trPr>
          <w:trHeight w:val="332"/>
        </w:trPr>
        <w:tc>
          <w:tcPr>
            <w:tcW w:w="4217" w:type="dxa"/>
            <w:tcBorders>
              <w:top w:val="nil"/>
              <w:left w:val="nil"/>
              <w:bottom w:val="nil"/>
              <w:right w:val="nil"/>
            </w:tcBorders>
            <w:shd w:val="clear" w:color="auto" w:fill="auto"/>
            <w:noWrap/>
            <w:vAlign w:val="bottom"/>
            <w:hideMark/>
          </w:tcPr>
          <w:p w14:paraId="13F1F4CA" w14:textId="77777777" w:rsidR="006228B8" w:rsidRPr="000A1101" w:rsidRDefault="006228B8"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Acalypha</w:t>
            </w:r>
            <w:proofErr w:type="spellEnd"/>
            <w:r w:rsidRPr="000A1101">
              <w:rPr>
                <w:rFonts w:eastAsia="Times New Roman" w:cs="Times New Roman"/>
                <w:i/>
                <w:iCs/>
                <w:kern w:val="0"/>
                <w14:ligatures w14:val="none"/>
              </w:rPr>
              <w:t xml:space="preserve"> </w:t>
            </w:r>
            <w:proofErr w:type="spellStart"/>
            <w:r w:rsidRPr="000A1101">
              <w:rPr>
                <w:rFonts w:eastAsia="Times New Roman" w:cs="Times New Roman"/>
                <w:i/>
                <w:iCs/>
                <w:kern w:val="0"/>
                <w14:ligatures w14:val="none"/>
              </w:rPr>
              <w:t>virginica</w:t>
            </w:r>
            <w:proofErr w:type="spellEnd"/>
          </w:p>
        </w:tc>
        <w:tc>
          <w:tcPr>
            <w:tcW w:w="3595" w:type="dxa"/>
            <w:tcBorders>
              <w:top w:val="nil"/>
              <w:left w:val="nil"/>
              <w:bottom w:val="nil"/>
              <w:right w:val="nil"/>
            </w:tcBorders>
            <w:shd w:val="clear" w:color="auto" w:fill="auto"/>
            <w:noWrap/>
            <w:vAlign w:val="bottom"/>
            <w:hideMark/>
          </w:tcPr>
          <w:p w14:paraId="4448A434" w14:textId="77777777" w:rsidR="006228B8" w:rsidRPr="000A1101" w:rsidRDefault="006228B8" w:rsidP="00F27A4E">
            <w:pPr>
              <w:rPr>
                <w:rFonts w:eastAsia="Times New Roman" w:cs="Times New Roman"/>
                <w:kern w:val="0"/>
                <w14:ligatures w14:val="none"/>
              </w:rPr>
            </w:pPr>
            <w:r w:rsidRPr="000A1101">
              <w:rPr>
                <w:rFonts w:eastAsia="Times New Roman" w:cs="Times New Roman"/>
                <w:i/>
                <w:iCs/>
                <w:kern w:val="0"/>
                <w14:ligatures w14:val="none"/>
              </w:rPr>
              <w:t>Acalypha rhomboidea</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uW0HoAHs","properties":{"formattedCitation":"\\super 1\\nosupersub{}","plainCitation":"1","noteIndex":0},"citationItems":[{"id":2429,"uris":["http://zotero.org/users/5251694/items/UW8C8FGF"],"itemData":{"id":2429,"type":"article-journal","container-title":"Systematic Botany","DOI":"10.1600/036364422X16512572275034","issue":"2","journalAbbreviation":"Systematic Botany","page":"477-497","title":"Phylogeny, Classification, and Character Evolution of Acalypha (Euphorbiaceae: Acalyphoideae)","volume":"47","author":[{"family":"Levin","given":"Geoffrey A."},{"family":"Cardinal-McTeague","given":"Warren M."},{"family":"Steinmann","given":"Victor W."},{"family":"Sagun","given":"Vernie G."}],"issued":{"date-parts":[["2022",6,1]]}}}],"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1</w:t>
            </w:r>
            <w:r w:rsidRPr="000A1101">
              <w:rPr>
                <w:rFonts w:eastAsia="Times New Roman" w:cs="Times New Roman"/>
                <w:i/>
                <w:iCs/>
                <w:kern w:val="0"/>
                <w14:ligatures w14:val="none"/>
              </w:rPr>
              <w:fldChar w:fldCharType="end"/>
            </w:r>
          </w:p>
        </w:tc>
      </w:tr>
      <w:tr w:rsidR="000A1101" w:rsidRPr="000A1101" w14:paraId="49CB5478" w14:textId="77777777" w:rsidTr="0070247C">
        <w:trPr>
          <w:trHeight w:val="332"/>
        </w:trPr>
        <w:tc>
          <w:tcPr>
            <w:tcW w:w="4217" w:type="dxa"/>
            <w:tcBorders>
              <w:top w:val="nil"/>
              <w:left w:val="nil"/>
              <w:bottom w:val="nil"/>
              <w:right w:val="nil"/>
            </w:tcBorders>
            <w:shd w:val="clear" w:color="auto" w:fill="auto"/>
            <w:noWrap/>
            <w:vAlign w:val="bottom"/>
            <w:hideMark/>
          </w:tcPr>
          <w:p w14:paraId="19BEAAE5"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 xml:space="preserve">Oxalis </w:t>
            </w:r>
            <w:proofErr w:type="spellStart"/>
            <w:r w:rsidRPr="000A1101">
              <w:rPr>
                <w:rFonts w:eastAsia="Times New Roman" w:cs="Times New Roman"/>
                <w:i/>
                <w:iCs/>
                <w:kern w:val="0"/>
                <w14:ligatures w14:val="none"/>
              </w:rPr>
              <w:t>stricta</w:t>
            </w:r>
            <w:proofErr w:type="spellEnd"/>
          </w:p>
        </w:tc>
        <w:tc>
          <w:tcPr>
            <w:tcW w:w="3595" w:type="dxa"/>
            <w:tcBorders>
              <w:top w:val="nil"/>
              <w:left w:val="nil"/>
              <w:bottom w:val="nil"/>
              <w:right w:val="nil"/>
            </w:tcBorders>
            <w:shd w:val="clear" w:color="auto" w:fill="auto"/>
            <w:noWrap/>
            <w:vAlign w:val="bottom"/>
            <w:hideMark/>
          </w:tcPr>
          <w:p w14:paraId="42AEDFC5"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Oxalis griffithii</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BRFCiuFP","properties":{"formattedCitation":"\\super 2\\nosupersub{}","plainCitation":"2","noteIndex":0},"citationItems":[{"id":2427,"uris":["http://zotero.org/users/5251694/items/CG3TTEUJ"],"itemData":{"id":2427,"type":"article-journal","abstract":"Oxalis wulingensis, an unusual new species of Oxalidaceae from Hunan and Hubei provinces of central China, is described and illustrated. Placement of this species within Oxalis was assessed based on DNA analyses of the nuclear internal transcribed spacer (ITS) and morphological comparisons with related species. This new species can be easily distinguished by its long, obtriangular leaflets, the two lateral ones arranged at a 180° angle and densely pubescent with brown, villous hairs on both surfaces, pink flowers with lilac veins, and apex of petals obtuse or irregularly denticulate with 3–5 teeth. The chromosome number is 2n = 22. With the addition of O. wulingensis, which is the only species endemic to China, a total of seven native Oxalis occur in the country. A taxonomic key to all Chinese species of Oxalis is also provided.","container-title":"Systematic Botany","DOI":"10.1600/036364413X661953","ISSN":"0363-6445, 1548-2324","issue":"1","journalAbbreviation":"sbot","note":"publisher: The American Society of Plant Taxonomists","page":"154-161","source":"bioone.org","title":"Oxalis wulingensis (Oxalidaceae), an Unusual New Species from Central China","volume":"38","author":[{"family":"Deng","given":"Tao"},{"family":"Zhang","given":"Dai-Gui"},{"family":"Liu","given":"Zhiwei"},{"family":"Tucker","given":"Gordon C."},{"family":"Sun","given":"Hang"},{"family":"Wen","given":"Jun"},{"family":"Nie","given":"Ze-Long"}],"issued":{"date-parts":[["2013",2]]}}}],"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2</w:t>
            </w:r>
            <w:r w:rsidRPr="000A1101">
              <w:rPr>
                <w:rFonts w:eastAsia="Times New Roman" w:cs="Times New Roman"/>
                <w:i/>
                <w:iCs/>
                <w:kern w:val="0"/>
                <w14:ligatures w14:val="none"/>
              </w:rPr>
              <w:fldChar w:fldCharType="end"/>
            </w:r>
          </w:p>
        </w:tc>
      </w:tr>
      <w:tr w:rsidR="000A1101" w:rsidRPr="000A1101" w14:paraId="424D21EB" w14:textId="77777777" w:rsidTr="0070247C">
        <w:trPr>
          <w:trHeight w:val="332"/>
        </w:trPr>
        <w:tc>
          <w:tcPr>
            <w:tcW w:w="4217" w:type="dxa"/>
            <w:tcBorders>
              <w:top w:val="nil"/>
              <w:left w:val="nil"/>
              <w:bottom w:val="nil"/>
              <w:right w:val="nil"/>
            </w:tcBorders>
            <w:shd w:val="clear" w:color="auto" w:fill="auto"/>
            <w:noWrap/>
            <w:vAlign w:val="bottom"/>
            <w:hideMark/>
          </w:tcPr>
          <w:p w14:paraId="18745983" w14:textId="4EC37D93" w:rsidR="006228B8" w:rsidRPr="000A1101" w:rsidRDefault="0041340A"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Sinapis</w:t>
            </w:r>
            <w:proofErr w:type="spellEnd"/>
            <w:r w:rsidRPr="000A1101">
              <w:rPr>
                <w:rFonts w:eastAsia="Times New Roman" w:cs="Times New Roman"/>
                <w:i/>
                <w:iCs/>
                <w:kern w:val="0"/>
                <w14:ligatures w14:val="none"/>
              </w:rPr>
              <w:t xml:space="preserve"> </w:t>
            </w:r>
            <w:proofErr w:type="spellStart"/>
            <w:r w:rsidRPr="000A1101">
              <w:rPr>
                <w:rFonts w:eastAsia="Times New Roman" w:cs="Times New Roman"/>
                <w:i/>
                <w:iCs/>
                <w:kern w:val="0"/>
                <w14:ligatures w14:val="none"/>
              </w:rPr>
              <w:t>arvensis</w:t>
            </w:r>
            <w:proofErr w:type="spellEnd"/>
          </w:p>
        </w:tc>
        <w:tc>
          <w:tcPr>
            <w:tcW w:w="3595" w:type="dxa"/>
            <w:tcBorders>
              <w:top w:val="nil"/>
              <w:left w:val="nil"/>
              <w:bottom w:val="nil"/>
              <w:right w:val="nil"/>
            </w:tcBorders>
            <w:shd w:val="clear" w:color="auto" w:fill="auto"/>
            <w:noWrap/>
            <w:vAlign w:val="bottom"/>
            <w:hideMark/>
          </w:tcPr>
          <w:p w14:paraId="429AA8DE"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Brassica nigra</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LFXrFwph","properties":{"formattedCitation":"\\super 3\\nosupersub{}","plainCitation":"3","noteIndex":0},"citationItems":[{"id":2430,"uris":["http://zotero.org/users/5251694/items/NPRKC8P9"],"itemData":{"id":2430,"type":"article-journal","abstract":"Levels of sinalbin (4-hydroxybenzylglucosinolate) and 28 other glucosinolates were determined in leaves and roots of 20 species that were either phylogenetically close to Sinapis alba, Sinapis arvensis, or Sinapis pubescens (tribe Brassiceae, Brassicaceae), or were expected to contain arylalkyl nitrilase activity. Comparison with a molecular phylogenetic tree based on ITS DNA sequences identified two separate occurrences of sinalbin. The first in a group of species related to S. alba (including members of the genera Coincya and Kremeriella); and the second in S. arvensis, nested among sinalbin deficient species. Significant 4-hydroxyphenylacetonitrile degrading enzyme activity was found in both S. alba and S. arvensis, but in S. alba the major product was the corresponding carboxylic acid, while in S. arvensis the major product was the amide. Both investigated enzyme activities, nitrilase and nitrile hydratase, were specific, accepting only certain arylacetonitriles such as 4-hydroxy and 4-methoxyphenylacetonitrile. Only the S. alba enzyme required an oxygen in para position of the substrate, as found in sinalbin. Indole-3-acetonitrile, arylcyanides, and arylpropionitriles were poor substrates. The nitrilase activity of S. alba was quantitatively comparable to that reported in the monocot Sorghum bicolor (believed to be involved in cyanogenic glycoside metabolism). Glucosinolates derived from methionine were found in all Sinapis clades. Glucosinolate patterns suggested a complex evolution of glucosinolates in the investigated species, with several apparent examples of abrupt changes in glucosinolate profiles including chain length variation and appearance of glucosinolates derived from branched-chain amino acids. NMR data for desulfated homosinalbin, 9-methylsulphonylnonylglucosinolate, 3-methylpentylglucosinolate and related glucosinolates are reported, and a facultative connection between sinalbin and specific nitrilases is suggested.","container-title":"Phytochemistry","DOI":"10.1016/j.phytochem.2008.08.014","ISSN":"0031-9422","issue":"17","journalAbbreviation":"Phytochemistry","language":"eng","note":"PMID: 18995873","page":"2937-2949","source":"PubMed","title":"Sinapis phylogeny and evolution of glucosinolates and specific nitrile degrading enzymes","volume":"69","author":[{"family":"Agerbirk","given":"Niels"},{"family":"Warwick","given":"Suzanne I."},{"family":"Hansen","given":"Paul R."},{"family":"Olsen","given":"Carl E."}],"issued":{"date-parts":[["2008",12]]}}}],"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3</w:t>
            </w:r>
            <w:r w:rsidRPr="000A1101">
              <w:rPr>
                <w:rFonts w:eastAsia="Times New Roman" w:cs="Times New Roman"/>
                <w:i/>
                <w:iCs/>
                <w:kern w:val="0"/>
                <w14:ligatures w14:val="none"/>
              </w:rPr>
              <w:fldChar w:fldCharType="end"/>
            </w:r>
          </w:p>
        </w:tc>
      </w:tr>
      <w:tr w:rsidR="000A1101" w:rsidRPr="000A1101" w14:paraId="339887AD" w14:textId="77777777" w:rsidTr="0070247C">
        <w:trPr>
          <w:trHeight w:val="332"/>
        </w:trPr>
        <w:tc>
          <w:tcPr>
            <w:tcW w:w="4217" w:type="dxa"/>
            <w:tcBorders>
              <w:top w:val="nil"/>
              <w:left w:val="nil"/>
              <w:bottom w:val="nil"/>
              <w:right w:val="nil"/>
            </w:tcBorders>
            <w:shd w:val="clear" w:color="auto" w:fill="auto"/>
            <w:noWrap/>
            <w:vAlign w:val="bottom"/>
            <w:hideMark/>
          </w:tcPr>
          <w:p w14:paraId="241B02F9" w14:textId="77777777" w:rsidR="006228B8" w:rsidRPr="000A1101" w:rsidRDefault="006228B8"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Rumex</w:t>
            </w:r>
            <w:proofErr w:type="spellEnd"/>
            <w:r w:rsidRPr="000A1101">
              <w:rPr>
                <w:rFonts w:eastAsia="Times New Roman" w:cs="Times New Roman"/>
                <w:i/>
                <w:iCs/>
                <w:kern w:val="0"/>
                <w14:ligatures w14:val="none"/>
              </w:rPr>
              <w:t xml:space="preserve"> </w:t>
            </w:r>
            <w:proofErr w:type="spellStart"/>
            <w:r w:rsidRPr="000A1101">
              <w:rPr>
                <w:rFonts w:eastAsia="Times New Roman" w:cs="Times New Roman"/>
                <w:i/>
                <w:iCs/>
                <w:kern w:val="0"/>
                <w14:ligatures w14:val="none"/>
              </w:rPr>
              <w:t>crispus</w:t>
            </w:r>
            <w:proofErr w:type="spellEnd"/>
          </w:p>
        </w:tc>
        <w:tc>
          <w:tcPr>
            <w:tcW w:w="3595" w:type="dxa"/>
            <w:tcBorders>
              <w:top w:val="nil"/>
              <w:left w:val="nil"/>
              <w:bottom w:val="nil"/>
              <w:right w:val="nil"/>
            </w:tcBorders>
            <w:shd w:val="clear" w:color="auto" w:fill="auto"/>
            <w:noWrap/>
            <w:vAlign w:val="bottom"/>
            <w:hideMark/>
          </w:tcPr>
          <w:p w14:paraId="3B4DD2B0"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Rheum palmatum</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tRLH1EVC","properties":{"formattedCitation":"\\super 4,5\\nosupersub{}","plainCitation":"4,5","noteIndex":0},"citationItems":[{"id":2436,"uris":["http://zotero.org/users/5251694/items/M239GFWL"],"itemData":{"id":2436,"type":"article-journal","container-title":"PhytoKeys","ISSN":"1314-2003","journalAbbreviation":"PhytoKeys","note":"publisher: Pensoft Publishers","page":"57-72","title":"A new phylogeny of Rumex (Polygonaceae) adds evolutionary context to the diversity of reproductive systems present in the genus","volume":"204","author":[{"family":"Grant","given":"Kirstie D"},{"family":"Koenemann","given":"Daniel"},{"family":"Mansaray","given":"Janet"},{"family":"Ahmed","given":"Aisha"},{"family":"Khamar","given":"Hamid"},{"family":"El Oualidi","given":"Jalal"},{"family":"Burke","given":"Janelle M"}],"issued":{"date-parts":[["2022"]]}}},{"id":2432,"uris":["http://zotero.org/users/5251694/items/KKUNR55C"],"itemData":{"id":2432,"type":"article-journal","abstract":"Rumex crispus has high medicinal value which belongs to the family Polygonaceae. We sequenced the complete chloroplast genome of R. crispus, which is 158,851 bp in length. A total of 111 unique genes have been predicted in the chloroplast genome of this species, consisting of 77 protein-coding sequences, 30 tRNA and 4 rRNA genes. A maximum likelihood (ML) phylogenetic tree based on 80 protein-coding genes of 18 Polygonaceae species showed the phylogenetic position of R. crispus within the family Polygonaceae. These results facilitate population and biological studies of R. crispus and benefit further investigations of this important species.","container-title":"Mitochondrial DNA. Part B, Resources","DOI":"10.1080/23802359.2019.1660254","ISSN":"2380-2359","issue":"2","journalAbbreviation":"Mitochondrial DNA B Resour","note":"PMID: 33365734\nPMCID: PMC7706888","page":"2800-2801","source":"PubMed Central","title":"The complete chloroplast genome of a medicinal resource plant (Rumex crispus)","volume":"4","author":[{"family":"Tan","given":"Wei"},{"family":"Gao","given":"Han"},{"family":"Yang","given":"Tianying"},{"family":"Jiang","given":"Weiling"},{"family":"Zhang","given":"Huanyu"},{"family":"Yu","given":"Xiaolei"},{"family":"Tian","given":"Xiaoxuan"}]}}],"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4,5</w:t>
            </w:r>
            <w:r w:rsidRPr="000A1101">
              <w:rPr>
                <w:rFonts w:eastAsia="Times New Roman" w:cs="Times New Roman"/>
                <w:i/>
                <w:iCs/>
                <w:kern w:val="0"/>
                <w14:ligatures w14:val="none"/>
              </w:rPr>
              <w:fldChar w:fldCharType="end"/>
            </w:r>
          </w:p>
        </w:tc>
      </w:tr>
      <w:tr w:rsidR="000A1101" w:rsidRPr="000A1101" w14:paraId="1BA0911C" w14:textId="77777777" w:rsidTr="0070247C">
        <w:trPr>
          <w:trHeight w:val="332"/>
        </w:trPr>
        <w:tc>
          <w:tcPr>
            <w:tcW w:w="4217" w:type="dxa"/>
            <w:tcBorders>
              <w:top w:val="nil"/>
              <w:left w:val="nil"/>
              <w:bottom w:val="nil"/>
              <w:right w:val="nil"/>
            </w:tcBorders>
            <w:shd w:val="clear" w:color="auto" w:fill="auto"/>
            <w:noWrap/>
            <w:vAlign w:val="bottom"/>
            <w:hideMark/>
          </w:tcPr>
          <w:p w14:paraId="7D99B43D" w14:textId="188D9F22" w:rsidR="006228B8" w:rsidRPr="000A1101" w:rsidRDefault="0070247C" w:rsidP="00F27A4E">
            <w:pPr>
              <w:rPr>
                <w:rFonts w:eastAsia="Times New Roman" w:cs="Times New Roman"/>
                <w:i/>
                <w:iCs/>
                <w:kern w:val="0"/>
                <w14:ligatures w14:val="none"/>
              </w:rPr>
            </w:pPr>
            <w:r w:rsidRPr="000A1101">
              <w:rPr>
                <w:rFonts w:cs="Times New Roman"/>
                <w:i/>
                <w:iCs/>
              </w:rPr>
              <w:t xml:space="preserve">Sorghum bicolor </w:t>
            </w:r>
            <w:r w:rsidRPr="000A1101">
              <w:rPr>
                <w:rFonts w:cs="Times New Roman"/>
              </w:rPr>
              <w:t>×</w:t>
            </w:r>
            <w:r w:rsidRPr="000A1101">
              <w:rPr>
                <w:rFonts w:cs="Times New Roman"/>
                <w:i/>
                <w:iCs/>
              </w:rPr>
              <w:t xml:space="preserve"> Sorghum sudanense</w:t>
            </w:r>
          </w:p>
        </w:tc>
        <w:tc>
          <w:tcPr>
            <w:tcW w:w="3595" w:type="dxa"/>
            <w:tcBorders>
              <w:top w:val="nil"/>
              <w:left w:val="nil"/>
              <w:bottom w:val="nil"/>
              <w:right w:val="nil"/>
            </w:tcBorders>
            <w:shd w:val="clear" w:color="auto" w:fill="auto"/>
            <w:noWrap/>
            <w:vAlign w:val="bottom"/>
            <w:hideMark/>
          </w:tcPr>
          <w:p w14:paraId="0CA47170"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Sorghum bicolor</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kjkauHfB","properties":{"formattedCitation":"\\super 6\\nosupersub{}","plainCitation":"6","noteIndex":0},"citationItems":[{"id":2437,"uris":["http://zotero.org/users/5251694/items/ISSFXJWM"],"itemData":{"id":2437,"type":"article-journal","abstract":"Sorghum [Sorghum bicolor (L.) Moench] is an important food crop with a diverse gene pool residing in its wild relatives. A total of 15 sorghum accessions from the unexploited wild gene pool of the Sorghum genus, representing the five subgenera, were sequenced, and the complete chloroplast genomes and 99 common single-copy concatenated nuclear genes were assembled. Annotation of the chloroplast genomes identified a total of 81 protein-coding genes, 38 tRNA, and four rRNA genes. The gene content and gene order among the species was identical. A total of 153 nonsynonymous amino acid changes in 40 genes were identified across the species. Phylogenetic analysis of both the whole chloroplast genome and nuclear genes revealed a similar topology with two distinct clades within the genus. The species within the subgenera Eusorghum, Chaetosorghum, and Heterosorghum clustered in one clade, whereas the species within the subgenera Parasorghum and Stiposorghum clustered in a second clade. However, the subgenera Parasorghum and Stiposorghum were not monophyletic, suggesting the need for further research to resolve the relationships within this group. The close relationship between the two monotypic subgenera Chaetosorghum and Heterosorghum suggests that species within these subgenera could be considered as one group. This analysis provides an improved understanding of the genetic relationships within the Sorghum genus and defines diversity in wild sorghum species that may be useful for crop improvement.","container-title":"The Plant Genome","DOI":"10.1002/tpg2.20123","ISSN":"1940-3372","issue":"3","language":"en","note":"_eprint: https://onlinelibrary.wiley.com/doi/pdf/10.1002/tpg2.20123","page":"e20123","source":"Wiley Online Library","title":"Phylogenetic relationships in the Sorghum genus based on sequencing of the chloroplast and nuclear genes","volume":"14","author":[{"family":"Ananda","given":"Galaihalage"},{"family":"Norton","given":"Sally"},{"family":"Blomstedt","given":"Cecilia"},{"family":"Furtado","given":"Agnelo"},{"family":"Møller","given":"Birger"},{"family":"Gleadow","given":"Roslyn"},{"family":"Henry","given":"Robert"}],"issued":{"date-parts":[["2021"]]}}}],"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6</w:t>
            </w:r>
            <w:r w:rsidRPr="000A1101">
              <w:rPr>
                <w:rFonts w:eastAsia="Times New Roman" w:cs="Times New Roman"/>
                <w:i/>
                <w:iCs/>
                <w:kern w:val="0"/>
                <w14:ligatures w14:val="none"/>
              </w:rPr>
              <w:fldChar w:fldCharType="end"/>
            </w:r>
          </w:p>
        </w:tc>
      </w:tr>
      <w:tr w:rsidR="000A1101" w:rsidRPr="000A1101" w14:paraId="2EAFEEFD" w14:textId="77777777" w:rsidTr="0070247C">
        <w:trPr>
          <w:trHeight w:val="332"/>
        </w:trPr>
        <w:tc>
          <w:tcPr>
            <w:tcW w:w="4217" w:type="dxa"/>
            <w:tcBorders>
              <w:top w:val="nil"/>
              <w:left w:val="nil"/>
              <w:bottom w:val="nil"/>
              <w:right w:val="nil"/>
            </w:tcBorders>
            <w:shd w:val="clear" w:color="auto" w:fill="auto"/>
            <w:noWrap/>
            <w:vAlign w:val="bottom"/>
            <w:hideMark/>
          </w:tcPr>
          <w:p w14:paraId="79EB9438" w14:textId="77777777" w:rsidR="006228B8" w:rsidRPr="000A1101" w:rsidRDefault="006228B8"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Lolium</w:t>
            </w:r>
            <w:proofErr w:type="spellEnd"/>
            <w:r w:rsidRPr="000A1101">
              <w:rPr>
                <w:rFonts w:eastAsia="Times New Roman" w:cs="Times New Roman"/>
                <w:i/>
                <w:iCs/>
                <w:kern w:val="0"/>
                <w14:ligatures w14:val="none"/>
              </w:rPr>
              <w:t xml:space="preserve"> </w:t>
            </w:r>
            <w:proofErr w:type="spellStart"/>
            <w:r w:rsidRPr="000A1101">
              <w:rPr>
                <w:rFonts w:eastAsia="Times New Roman" w:cs="Times New Roman"/>
                <w:i/>
                <w:iCs/>
                <w:kern w:val="0"/>
                <w14:ligatures w14:val="none"/>
              </w:rPr>
              <w:t>arundinaceum</w:t>
            </w:r>
            <w:proofErr w:type="spellEnd"/>
          </w:p>
        </w:tc>
        <w:tc>
          <w:tcPr>
            <w:tcW w:w="3595" w:type="dxa"/>
            <w:tcBorders>
              <w:top w:val="nil"/>
              <w:left w:val="nil"/>
              <w:bottom w:val="nil"/>
              <w:right w:val="nil"/>
            </w:tcBorders>
            <w:shd w:val="clear" w:color="auto" w:fill="auto"/>
            <w:noWrap/>
            <w:vAlign w:val="bottom"/>
            <w:hideMark/>
          </w:tcPr>
          <w:p w14:paraId="5DA21942"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Lolium perenne</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7VMRK1R6","properties":{"formattedCitation":"\\super 7,8\\nosupersub{}","plainCitation":"7,8","noteIndex":0},"citationItems":[{"id":2441,"uris":["http://zotero.org/users/5251694/items/38WXMJPR"],"itemData":{"id":2441,"type":"article-journal","abstract":"In this paper, we describe the complete chloroplast genome of Lolium arundinaceum. This sequence is the culmination of a long-term project completed by &gt;400 undergraduates who took general genetics at Middle Tennessee State University from 2004-2007. It was undertaken in an attempt to introduce these students to an open-ended experiential/exploratory lesson to produce and analyze novel data. The data they produced should provide the necessary information for both phylogenetic comparisons and plastome engineering of tall fescue. The fescue plastome (GenBank FJ466687) is 136048 bp with a typical quadripartite structure and a gene order similar to other grasses; 56% of the plastome is coding region comprised of 75 protein-coding genes, 29 tRNAs, four rRNAs, and one hypothetical coding region (ycf). Comparisons of Poaceae plastomes reveal size differences between the PACC (subfamilies Panicoideae, Arundinoideae, Centothecoideae, and Chloridoideae) and BOP (subfamilies Bambusoideae, Oryzoideae, and Pooideae) clades. Alignment analysis suggests that several potentially conserved large deletions in previously identified intergenic length polymorphic regions are responsible for the majority of the size discrepancy. Phylogenetic analysis using whole plastome data suggests that fescue closely aligns with Lolium perenne. Some unique features as well as phylogenetic branch length calculations, however, suggest that a number of changes have occurred since these species diverged.","container-title":"American Journal of Botany","DOI":"10.3732/ajb.0900008","ISSN":"0002-9122","issue":"1","journalAbbreviation":"Am J Bot","language":"eng","note":"PMID: 21622366","page":"49-58","source":"PubMed","title":"The complete chloroplast genome of tall fescue (Lolium arundinaceum; Poaceae) and comparison of whole plastomes from the family Poaceae","volume":"97","author":[{"family":"Cahoon","given":"A. Bruce"},{"family":"Sharpe","given":"Richard M."},{"family":"Mysayphonh","given":"Chansamone"},{"family":"Thompson","given":"Elizabeth J."},{"family":"Ward","given":"Andrea D."},{"family":"Lin","given":"Anhua"}],"issued":{"date-parts":[["2010",1]]}}},{"id":2440,"uris":["http://zotero.org/users/5251694/items/DVWTV4MH"],"itemData":{"id":2440,"type":"article-journal","abstract":"This work presents a reconstruction of the phylogenetic relationships between ten lineages of fescues based on the analysis of nuclear rDNA ITS sequences. Thirty two representatives of most native Western Mediterranean subgenera and sections of Festuca s.l. have been included in this survey in order to establish the evolutionary links between known groups of fescues (subg. Schedonorus, subg. Festuca sect. Festuca and sect. Aulaxyper) and other related Festuca groups that have been poorly studied or that are analyzed here for the first time (subg. Drymanthele, subg. Festuca sect. Subbulbosae, sect. Eskia, sect. Pseudatropis, sect. Scariosae, sect. Pseudoscariosa). Phylogenetic analysis identified two different clades, the \"broad-leaved\" Festuca and the \"fine-leaved\" Festuca, using Dactylis, Poa, Deschampsia, Secale, and Brachypodium as outgroups. The \"broad-leaved\" Festuca clade shows the consecutive sister divergence of the groups: i) the Subbulbosae pro parte clade (some Festuca paniculata s.l. taxa); ii) the Hesperochloa clade (Festuca kingii); iii) the \"mixed\" clade (incl. sect. Subbulbosae p.p., subg. Drymanthele, sect. Scariosae, and sect. Pseudoscariosa); and iv) the Schedonorus/Lolium clade, subdivided into the \"Maghrebian\" subclade and the \"European + Lolium\" subclade. The \"fine-leaved\" Festuca clade is formed by a paraphyletic assemblage of sectional groups, where sects. Eskia and Pseudatropis are basal to sects. Festuca-Aulaxyper + Vulpia. The closer affinities of Lolium to the European Schedonorus and of Vulpia to Festuca sect. Aulaxyper (\"Festuca rubra complex\"), stated by previous authors, is confirmed in our analysis. A new nomenclatural combination is proposed (Festuca arundinacea Schreb. subsp. arundinacea var. letourneuxiana (St.-Yves) Torrecilla et Catalán comb. nov.).","container-title":"Systematic Botany","ISSN":"0363-6445","issue":"2","note":"publisher: American Society of Plant Taxonomists","page":"241-251","source":"JSTOR","title":"Phylogeny of Broad-Leaved and Fine-Leaved Festuca Lineages (Poaceae) Based on Nuclear ITS Sequences","volume":"27","author":[{"family":"Torrecilla","given":"Pedro"},{"family":"Catalán","given":"Pilar"}],"issued":{"date-parts":[["2002"]]}}}],"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7,8</w:t>
            </w:r>
            <w:r w:rsidRPr="000A1101">
              <w:rPr>
                <w:rFonts w:eastAsia="Times New Roman" w:cs="Times New Roman"/>
                <w:i/>
                <w:iCs/>
                <w:kern w:val="0"/>
                <w14:ligatures w14:val="none"/>
              </w:rPr>
              <w:fldChar w:fldCharType="end"/>
            </w:r>
            <w:r w:rsidRPr="000A1101">
              <w:rPr>
                <w:rFonts w:eastAsia="Times New Roman" w:cs="Times New Roman"/>
                <w:i/>
                <w:iCs/>
                <w:kern w:val="0"/>
                <w14:ligatures w14:val="none"/>
              </w:rPr>
              <w:t xml:space="preserve"> </w:t>
            </w:r>
          </w:p>
        </w:tc>
      </w:tr>
      <w:tr w:rsidR="000A1101" w:rsidRPr="000A1101" w14:paraId="02A86DED" w14:textId="77777777" w:rsidTr="0070247C">
        <w:trPr>
          <w:trHeight w:val="332"/>
        </w:trPr>
        <w:tc>
          <w:tcPr>
            <w:tcW w:w="4217" w:type="dxa"/>
            <w:tcBorders>
              <w:top w:val="nil"/>
              <w:left w:val="nil"/>
              <w:bottom w:val="nil"/>
              <w:right w:val="nil"/>
            </w:tcBorders>
            <w:shd w:val="clear" w:color="auto" w:fill="auto"/>
            <w:noWrap/>
            <w:vAlign w:val="bottom"/>
            <w:hideMark/>
          </w:tcPr>
          <w:p w14:paraId="2E703CF9" w14:textId="77777777" w:rsidR="006228B8" w:rsidRPr="000A1101" w:rsidRDefault="006228B8"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Poa</w:t>
            </w:r>
            <w:proofErr w:type="spellEnd"/>
            <w:r w:rsidRPr="000A1101">
              <w:rPr>
                <w:rFonts w:eastAsia="Times New Roman" w:cs="Times New Roman"/>
                <w:i/>
                <w:iCs/>
                <w:kern w:val="0"/>
                <w14:ligatures w14:val="none"/>
              </w:rPr>
              <w:t xml:space="preserve"> </w:t>
            </w:r>
            <w:proofErr w:type="spellStart"/>
            <w:r w:rsidRPr="000A1101">
              <w:rPr>
                <w:rFonts w:eastAsia="Times New Roman" w:cs="Times New Roman"/>
                <w:i/>
                <w:iCs/>
                <w:kern w:val="0"/>
                <w14:ligatures w14:val="none"/>
              </w:rPr>
              <w:t>annua</w:t>
            </w:r>
            <w:proofErr w:type="spellEnd"/>
          </w:p>
        </w:tc>
        <w:tc>
          <w:tcPr>
            <w:tcW w:w="3595" w:type="dxa"/>
            <w:tcBorders>
              <w:top w:val="nil"/>
              <w:left w:val="nil"/>
              <w:bottom w:val="nil"/>
              <w:right w:val="nil"/>
            </w:tcBorders>
            <w:shd w:val="clear" w:color="auto" w:fill="auto"/>
            <w:noWrap/>
            <w:vAlign w:val="bottom"/>
            <w:hideMark/>
          </w:tcPr>
          <w:p w14:paraId="22DFE6DD"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Cinna spp.</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Fq5eEeW6","properties":{"formattedCitation":"\\super 9\\nosupersub{}","plainCitation":"9","noteIndex":0},"citationItems":[{"id":2443,"uris":["http://zotero.org/users/5251694/items/XKSP47XD"],"itemData":{"id":2443,"type":"article-journal","abstract":"In this study, sequence data from the inert nuclear region ITS1-5.8S rDNA-ITS2 and the chloroplast region trnL–F, as well as a few morphological characters, are analysed to the relationships among known annual Poa (bluegrasses). It is shown that all taxa from the Poa annua aggregate distinguished by lemma characters and growth form have identical ITS and trnL–trnF sequences, all ITS sequences of this aggregate are the same as thethose of P. supina, and all trnL–trnF sequences are homologous with those of P. infirma. Furthermore, no differences were found between unusual morphotypes of P. supina with short spinules on their panicle branches and typical plants, but Siberian samples were found to have a slightly differentiated trnL–trnF region. These results suggest a hybrid origin of the Asian annual bluegrasses. Their maternal genome is close to that of P. sect. Homalopoa, but their ITS sequences are different. Some ITS sequences from annual Asian bluegrasses are resolved among representatives of P. sect. Stenopoa while for other (morphologically closely similar) species they fall in a clade with representatives of P. sect. Malacanthae. The latter group is distant from P. sect. Ochlopoa and is better treated as a separate section, viz P. sect. Acroleucae. The American annual bluegrasses are heterogeneous and also rather distant from P. sect. Ochlopoa. Poa chapmaniana, a species with cleistogamic flowers, is nested among the basal Subantarctic sections, far away from the taxa with which it has previously been considered related. It is indeed closer to P. sect. Ochlopoa than to other annual American bluegrasses. Thus, the studied annual species in fact belong to four independent evolutionary lines (or six including the separate genus Eremopoa and the Turkish Poa jubata), one of which, Acroleucae, has gone through three reticulation events. As in previous studies, our analysis did not support the generic status of P. sect. Ochlopoa.","container-title":"Nordic Journal of Botany","DOI":"10.1111/njb.02015","ISSN":"1756-1051","issue":"3","language":"en","note":"_eprint: https://onlinelibrary.wiley.com/doi/pdf/10.1111/njb.02015","source":"Wiley Online Library","title":"On polyphyly of the former section Ochlopoa and the hybridogenic section Acroleucae (Poa , Poaceae): insights from molecular phylogenetic analyses","title-short":"On polyphyly of the former section Ochlopoa and the hybridogenic section Acroleucae (Poa , Poaceae)","URL":"https://onlinelibrary.wiley.com/doi/abs/10.1111/njb.02015","volume":"37","author":[{"family":"Nosov","given":"Nikolai N."},{"family":"Tikhomirov","given":"Valery N."},{"family":"Machs","given":"Eduard M."},{"family":"Rodionov","given":"Alexander V."}],"accessed":{"date-parts":[["2023",1,13]]},"issued":{"date-parts":[["2019"]]}}}],"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9</w:t>
            </w:r>
            <w:r w:rsidRPr="000A1101">
              <w:rPr>
                <w:rFonts w:eastAsia="Times New Roman" w:cs="Times New Roman"/>
                <w:i/>
                <w:iCs/>
                <w:kern w:val="0"/>
                <w14:ligatures w14:val="none"/>
              </w:rPr>
              <w:fldChar w:fldCharType="end"/>
            </w:r>
          </w:p>
        </w:tc>
      </w:tr>
      <w:tr w:rsidR="000A1101" w:rsidRPr="000A1101" w14:paraId="6F57BFBB" w14:textId="77777777" w:rsidTr="0070247C">
        <w:trPr>
          <w:trHeight w:val="332"/>
        </w:trPr>
        <w:tc>
          <w:tcPr>
            <w:tcW w:w="4217" w:type="dxa"/>
            <w:tcBorders>
              <w:top w:val="nil"/>
              <w:left w:val="nil"/>
              <w:bottom w:val="nil"/>
              <w:right w:val="nil"/>
            </w:tcBorders>
            <w:shd w:val="clear" w:color="auto" w:fill="auto"/>
            <w:noWrap/>
            <w:vAlign w:val="bottom"/>
            <w:hideMark/>
          </w:tcPr>
          <w:p w14:paraId="128DD512" w14:textId="77777777" w:rsidR="006228B8" w:rsidRPr="000A1101" w:rsidRDefault="006228B8"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Poa</w:t>
            </w:r>
            <w:proofErr w:type="spellEnd"/>
            <w:r w:rsidRPr="000A1101">
              <w:rPr>
                <w:rFonts w:eastAsia="Times New Roman" w:cs="Times New Roman"/>
                <w:i/>
                <w:iCs/>
                <w:kern w:val="0"/>
                <w14:ligatures w14:val="none"/>
              </w:rPr>
              <w:t xml:space="preserve"> </w:t>
            </w:r>
            <w:proofErr w:type="spellStart"/>
            <w:r w:rsidRPr="000A1101">
              <w:rPr>
                <w:rFonts w:eastAsia="Times New Roman" w:cs="Times New Roman"/>
                <w:i/>
                <w:iCs/>
                <w:kern w:val="0"/>
                <w14:ligatures w14:val="none"/>
              </w:rPr>
              <w:t>pratensis</w:t>
            </w:r>
            <w:proofErr w:type="spellEnd"/>
          </w:p>
        </w:tc>
        <w:tc>
          <w:tcPr>
            <w:tcW w:w="3595" w:type="dxa"/>
            <w:tcBorders>
              <w:top w:val="nil"/>
              <w:left w:val="nil"/>
              <w:bottom w:val="nil"/>
              <w:right w:val="nil"/>
            </w:tcBorders>
            <w:shd w:val="clear" w:color="auto" w:fill="auto"/>
            <w:noWrap/>
            <w:vAlign w:val="bottom"/>
            <w:hideMark/>
          </w:tcPr>
          <w:p w14:paraId="6633E151" w14:textId="77777777" w:rsidR="006228B8" w:rsidRPr="000A1101" w:rsidRDefault="006228B8"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Hyalopoa</w:t>
            </w:r>
            <w:proofErr w:type="spellEnd"/>
            <w:r w:rsidRPr="000A1101">
              <w:rPr>
                <w:rFonts w:eastAsia="Times New Roman" w:cs="Times New Roman"/>
                <w:i/>
                <w:iCs/>
                <w:kern w:val="0"/>
                <w14:ligatures w14:val="none"/>
              </w:rPr>
              <w:t xml:space="preserve"> spp.</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ffVCta5A","properties":{"formattedCitation":"\\super 9\\nosupersub{}","plainCitation":"9","noteIndex":0},"citationItems":[{"id":2443,"uris":["http://zotero.org/users/5251694/items/XKSP47XD"],"itemData":{"id":2443,"type":"article-journal","abstract":"In this study, sequence data from the inert nuclear region ITS1-5.8S rDNA-ITS2 and the chloroplast region trnL–F, as well as a few morphological characters, are analysed to the relationships among known annual Poa (bluegrasses). It is shown that all taxa from the Poa annua aggregate distinguished by lemma characters and growth form have identical ITS and trnL–trnF sequences, all ITS sequences of this aggregate are the same as thethose of P. supina, and all trnL–trnF sequences are homologous with those of P. infirma. Furthermore, no differences were found between unusual morphotypes of P. supina with short spinules on their panicle branches and typical plants, but Siberian samples were found to have a slightly differentiated trnL–trnF region. These results suggest a hybrid origin of the Asian annual bluegrasses. Their maternal genome is close to that of P. sect. Homalopoa, but their ITS sequences are different. Some ITS sequences from annual Asian bluegrasses are resolved among representatives of P. sect. Stenopoa while for other (morphologically closely similar) species they fall in a clade with representatives of P. sect. Malacanthae. The latter group is distant from P. sect. Ochlopoa and is better treated as a separate section, viz P. sect. Acroleucae. The American annual bluegrasses are heterogeneous and also rather distant from P. sect. Ochlopoa. Poa chapmaniana, a species with cleistogamic flowers, is nested among the basal Subantarctic sections, far away from the taxa with which it has previously been considered related. It is indeed closer to P. sect. Ochlopoa than to other annual American bluegrasses. Thus, the studied annual species in fact belong to four independent evolutionary lines (or six including the separate genus Eremopoa and the Turkish Poa jubata), one of which, Acroleucae, has gone through three reticulation events. As in previous studies, our analysis did not support the generic status of P. sect. Ochlopoa.","container-title":"Nordic Journal of Botany","DOI":"10.1111/njb.02015","ISSN":"1756-1051","issue":"3","language":"en","note":"_eprint: https://onlinelibrary.wiley.com/doi/pdf/10.1111/njb.02015","source":"Wiley Online Library","title":"On polyphyly of the former section Ochlopoa and the hybridogenic section Acroleucae (Poa , Poaceae): insights from molecular phylogenetic analyses","title-short":"On polyphyly of the former section Ochlopoa and the hybridogenic section Acroleucae (Poa , Poaceae)","URL":"https://onlinelibrary.wiley.com/doi/abs/10.1111/njb.02015","volume":"37","author":[{"family":"Nosov","given":"Nikolai N."},{"family":"Tikhomirov","given":"Valery N."},{"family":"Machs","given":"Eduard M."},{"family":"Rodionov","given":"Alexander V."}],"accessed":{"date-parts":[["2023",1,13]]},"issued":{"date-parts":[["2019"]]}}}],"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9</w:t>
            </w:r>
            <w:r w:rsidRPr="000A1101">
              <w:rPr>
                <w:rFonts w:eastAsia="Times New Roman" w:cs="Times New Roman"/>
                <w:i/>
                <w:iCs/>
                <w:kern w:val="0"/>
                <w14:ligatures w14:val="none"/>
              </w:rPr>
              <w:fldChar w:fldCharType="end"/>
            </w:r>
          </w:p>
        </w:tc>
      </w:tr>
      <w:tr w:rsidR="000A1101" w:rsidRPr="000A1101" w14:paraId="333ABD9A" w14:textId="77777777" w:rsidTr="0070247C">
        <w:trPr>
          <w:trHeight w:val="332"/>
        </w:trPr>
        <w:tc>
          <w:tcPr>
            <w:tcW w:w="4217" w:type="dxa"/>
            <w:tcBorders>
              <w:top w:val="nil"/>
              <w:left w:val="nil"/>
              <w:bottom w:val="single" w:sz="4" w:space="0" w:color="auto"/>
              <w:right w:val="nil"/>
            </w:tcBorders>
            <w:shd w:val="clear" w:color="auto" w:fill="auto"/>
            <w:noWrap/>
            <w:vAlign w:val="bottom"/>
            <w:hideMark/>
          </w:tcPr>
          <w:p w14:paraId="14636AF0" w14:textId="77777777" w:rsidR="006228B8" w:rsidRPr="000A1101" w:rsidRDefault="006228B8" w:rsidP="00F27A4E">
            <w:pPr>
              <w:rPr>
                <w:rFonts w:eastAsia="Times New Roman" w:cs="Times New Roman"/>
                <w:i/>
                <w:iCs/>
                <w:kern w:val="0"/>
                <w14:ligatures w14:val="none"/>
              </w:rPr>
            </w:pPr>
            <w:proofErr w:type="spellStart"/>
            <w:r w:rsidRPr="000A1101">
              <w:rPr>
                <w:rFonts w:eastAsia="Times New Roman" w:cs="Times New Roman"/>
                <w:i/>
                <w:iCs/>
                <w:kern w:val="0"/>
                <w14:ligatures w14:val="none"/>
              </w:rPr>
              <w:t>Poa</w:t>
            </w:r>
            <w:proofErr w:type="spellEnd"/>
            <w:r w:rsidRPr="000A1101">
              <w:rPr>
                <w:rFonts w:eastAsia="Times New Roman" w:cs="Times New Roman"/>
                <w:i/>
                <w:iCs/>
                <w:kern w:val="0"/>
                <w14:ligatures w14:val="none"/>
              </w:rPr>
              <w:t xml:space="preserve"> </w:t>
            </w:r>
            <w:proofErr w:type="spellStart"/>
            <w:r w:rsidRPr="000A1101">
              <w:rPr>
                <w:rFonts w:eastAsia="Times New Roman" w:cs="Times New Roman"/>
                <w:i/>
                <w:iCs/>
                <w:kern w:val="0"/>
                <w14:ligatures w14:val="none"/>
              </w:rPr>
              <w:t>trivialis</w:t>
            </w:r>
            <w:proofErr w:type="spellEnd"/>
          </w:p>
        </w:tc>
        <w:tc>
          <w:tcPr>
            <w:tcW w:w="3595" w:type="dxa"/>
            <w:tcBorders>
              <w:top w:val="nil"/>
              <w:left w:val="nil"/>
              <w:bottom w:val="single" w:sz="4" w:space="0" w:color="auto"/>
              <w:right w:val="nil"/>
            </w:tcBorders>
            <w:shd w:val="clear" w:color="auto" w:fill="auto"/>
            <w:noWrap/>
            <w:vAlign w:val="bottom"/>
            <w:hideMark/>
          </w:tcPr>
          <w:p w14:paraId="450A325C" w14:textId="77777777" w:rsidR="006228B8" w:rsidRPr="000A1101" w:rsidRDefault="006228B8" w:rsidP="00F27A4E">
            <w:pPr>
              <w:rPr>
                <w:rFonts w:eastAsia="Times New Roman" w:cs="Times New Roman"/>
                <w:i/>
                <w:iCs/>
                <w:kern w:val="0"/>
                <w14:ligatures w14:val="none"/>
              </w:rPr>
            </w:pPr>
            <w:r w:rsidRPr="000A1101">
              <w:rPr>
                <w:rFonts w:eastAsia="Times New Roman" w:cs="Times New Roman"/>
                <w:i/>
                <w:iCs/>
                <w:kern w:val="0"/>
                <w14:ligatures w14:val="none"/>
              </w:rPr>
              <w:t>Cinna spp.</w:t>
            </w:r>
            <w:r w:rsidRPr="000A1101">
              <w:rPr>
                <w:rFonts w:eastAsia="Times New Roman" w:cs="Times New Roman"/>
                <w:i/>
                <w:iCs/>
                <w:kern w:val="0"/>
                <w14:ligatures w14:val="none"/>
              </w:rPr>
              <w:fldChar w:fldCharType="begin"/>
            </w:r>
            <w:r w:rsidRPr="000A1101">
              <w:rPr>
                <w:rFonts w:eastAsia="Times New Roman" w:cs="Times New Roman"/>
                <w:i/>
                <w:iCs/>
                <w:kern w:val="0"/>
                <w14:ligatures w14:val="none"/>
              </w:rPr>
              <w:instrText xml:space="preserve"> ADDIN ZOTERO_ITEM CSL_CITATION {"citationID":"MDw23vSw","properties":{"formattedCitation":"\\super 9\\nosupersub{}","plainCitation":"9","noteIndex":0},"citationItems":[{"id":2443,"uris":["http://zotero.org/users/5251694/items/XKSP47XD"],"itemData":{"id":2443,"type":"article-journal","abstract":"In this study, sequence data from the inert nuclear region ITS1-5.8S rDNA-ITS2 and the chloroplast region trnL–F, as well as a few morphological characters, are analysed to the relationships among known annual Poa (bluegrasses). It is shown that all taxa from the Poa annua aggregate distinguished by lemma characters and growth form have identical ITS and trnL–trnF sequences, all ITS sequences of this aggregate are the same as thethose of P. supina, and all trnL–trnF sequences are homologous with those of P. infirma. Furthermore, no differences were found between unusual morphotypes of P. supina with short spinules on their panicle branches and typical plants, but Siberian samples were found to have a slightly differentiated trnL–trnF region. These results suggest a hybrid origin of the Asian annual bluegrasses. Their maternal genome is close to that of P. sect. Homalopoa, but their ITS sequences are different. Some ITS sequences from annual Asian bluegrasses are resolved among representatives of P. sect. Stenopoa while for other (morphologically closely similar) species they fall in a clade with representatives of P. sect. Malacanthae. The latter group is distant from P. sect. Ochlopoa and is better treated as a separate section, viz P. sect. Acroleucae. The American annual bluegrasses are heterogeneous and also rather distant from P. sect. Ochlopoa. Poa chapmaniana, a species with cleistogamic flowers, is nested among the basal Subantarctic sections, far away from the taxa with which it has previously been considered related. It is indeed closer to P. sect. Ochlopoa than to other annual American bluegrasses. Thus, the studied annual species in fact belong to four independent evolutionary lines (or six including the separate genus Eremopoa and the Turkish Poa jubata), one of which, Acroleucae, has gone through three reticulation events. As in previous studies, our analysis did not support the generic status of P. sect. Ochlopoa.","container-title":"Nordic Journal of Botany","DOI":"10.1111/njb.02015","ISSN":"1756-1051","issue":"3","language":"en","note":"_eprint: https://onlinelibrary.wiley.com/doi/pdf/10.1111/njb.02015","source":"Wiley Online Library","title":"On polyphyly of the former section Ochlopoa and the hybridogenic section Acroleucae (Poa , Poaceae): insights from molecular phylogenetic analyses","title-short":"On polyphyly of the former section Ochlopoa and the hybridogenic section Acroleucae (Poa , Poaceae)","URL":"https://onlinelibrary.wiley.com/doi/abs/10.1111/njb.02015","volume":"37","author":[{"family":"Nosov","given":"Nikolai N."},{"family":"Tikhomirov","given":"Valery N."},{"family":"Machs","given":"Eduard M."},{"family":"Rodionov","given":"Alexander V."}],"accessed":{"date-parts":[["2023",1,13]]},"issued":{"date-parts":[["2019"]]}}}],"schema":"https://github.com/citation-style-language/schema/raw/master/csl-citation.json"} </w:instrText>
            </w:r>
            <w:r w:rsidRPr="000A1101">
              <w:rPr>
                <w:rFonts w:eastAsia="Times New Roman" w:cs="Times New Roman"/>
                <w:i/>
                <w:iCs/>
                <w:kern w:val="0"/>
                <w14:ligatures w14:val="none"/>
              </w:rPr>
              <w:fldChar w:fldCharType="separate"/>
            </w:r>
            <w:r w:rsidRPr="000A1101">
              <w:rPr>
                <w:rFonts w:cs="Times New Roman"/>
                <w:vertAlign w:val="superscript"/>
              </w:rPr>
              <w:t>9</w:t>
            </w:r>
            <w:r w:rsidRPr="000A1101">
              <w:rPr>
                <w:rFonts w:eastAsia="Times New Roman" w:cs="Times New Roman"/>
                <w:i/>
                <w:iCs/>
                <w:kern w:val="0"/>
                <w14:ligatures w14:val="none"/>
              </w:rPr>
              <w:fldChar w:fldCharType="end"/>
            </w:r>
          </w:p>
        </w:tc>
      </w:tr>
    </w:tbl>
    <w:p w14:paraId="7ED21761" w14:textId="34B78B75" w:rsidR="001E6FB2" w:rsidRPr="000A1101" w:rsidRDefault="13EF7799" w:rsidP="001E6FB2">
      <w:pPr>
        <w:rPr>
          <w:rFonts w:cs="Times New Roman"/>
        </w:rPr>
      </w:pPr>
      <w:r w:rsidRPr="000A1101">
        <w:rPr>
          <w:b/>
          <w:bCs/>
        </w:rPr>
        <w:t>Supplementary table 2.</w:t>
      </w:r>
      <w:r w:rsidRPr="000A1101">
        <w:t xml:space="preserve"> Sampled weed species not in the </w:t>
      </w:r>
      <w:r w:rsidRPr="000A1101">
        <w:rPr>
          <w:rFonts w:cs="Times New Roman"/>
        </w:rPr>
        <w:t xml:space="preserve">V.PhyloMaker2 database and their sister taxa, which were defined </w:t>
      </w:r>
      <w:r w:rsidRPr="000A1101">
        <w:t xml:space="preserve">in </w:t>
      </w:r>
      <w:r w:rsidRPr="000A1101">
        <w:rPr>
          <w:rFonts w:cs="Times New Roman"/>
        </w:rPr>
        <w:t>V.PhyloMaker2 at the time of publication and used to build the phylogenies in this study.</w:t>
      </w:r>
    </w:p>
    <w:p w14:paraId="1A51C06D" w14:textId="4D4FE612" w:rsidR="001E6FB2" w:rsidRPr="000A1101" w:rsidRDefault="001E6FB2" w:rsidP="001E6FB2">
      <w:pPr>
        <w:rPr>
          <w:rFonts w:cs="Times New Roman"/>
        </w:rPr>
      </w:pPr>
    </w:p>
    <w:p w14:paraId="0D3A1D87" w14:textId="77777777" w:rsidR="001E6FB2" w:rsidRPr="000A1101" w:rsidRDefault="001E6FB2" w:rsidP="001E6FB2"/>
    <w:p w14:paraId="683DDE6F" w14:textId="77777777" w:rsidR="001E6FB2" w:rsidRPr="000A1101" w:rsidRDefault="001E6FB2"/>
    <w:p w14:paraId="0718E5ED" w14:textId="77777777" w:rsidR="00F65F14" w:rsidRPr="000A1101" w:rsidRDefault="00F65F14" w:rsidP="00F65F14">
      <w:pPr>
        <w:pStyle w:val="Bibliography"/>
        <w:rPr>
          <w:rFonts w:cs="Times New Roman"/>
        </w:rPr>
      </w:pPr>
      <w:r w:rsidRPr="000A1101">
        <w:fldChar w:fldCharType="begin"/>
      </w:r>
      <w:r w:rsidRPr="000A1101">
        <w:instrText xml:space="preserve"> ADDIN ZOTERO_BIBL {"uncited":[],"omitted":[],"custom":[]} CSL_BIBLIOGRAPHY </w:instrText>
      </w:r>
      <w:r w:rsidRPr="000A1101">
        <w:fldChar w:fldCharType="separate"/>
      </w:r>
      <w:r w:rsidRPr="000A1101">
        <w:rPr>
          <w:rFonts w:cs="Times New Roman"/>
        </w:rPr>
        <w:t>1.</w:t>
      </w:r>
      <w:r w:rsidRPr="000A1101">
        <w:rPr>
          <w:rFonts w:cs="Times New Roman"/>
        </w:rPr>
        <w:tab/>
        <w:t xml:space="preserve">Levin, G. A., Cardinal-McTeague, W. M., Steinmann, V. W. &amp; Sagun, V. G. Phylogeny, Classification, and Character Evolution of Acalypha (Euphorbiaceae: Acalyphoideae). </w:t>
      </w:r>
      <w:r w:rsidRPr="000A1101">
        <w:rPr>
          <w:rFonts w:cs="Times New Roman"/>
          <w:i/>
          <w:iCs/>
        </w:rPr>
        <w:t>Systematic Botany</w:t>
      </w:r>
      <w:r w:rsidRPr="000A1101">
        <w:rPr>
          <w:rFonts w:cs="Times New Roman"/>
        </w:rPr>
        <w:t xml:space="preserve"> </w:t>
      </w:r>
      <w:r w:rsidRPr="000A1101">
        <w:rPr>
          <w:rFonts w:cs="Times New Roman"/>
          <w:b/>
          <w:bCs/>
        </w:rPr>
        <w:t>47</w:t>
      </w:r>
      <w:r w:rsidRPr="000A1101">
        <w:rPr>
          <w:rFonts w:cs="Times New Roman"/>
        </w:rPr>
        <w:t>, 477–497 (2022).</w:t>
      </w:r>
    </w:p>
    <w:p w14:paraId="61396F2A" w14:textId="77777777" w:rsidR="00F65F14" w:rsidRPr="000A1101" w:rsidRDefault="00F65F14" w:rsidP="00F65F14">
      <w:pPr>
        <w:pStyle w:val="Bibliography"/>
        <w:rPr>
          <w:rFonts w:cs="Times New Roman"/>
        </w:rPr>
      </w:pPr>
      <w:r w:rsidRPr="000A1101">
        <w:rPr>
          <w:rFonts w:cs="Times New Roman"/>
        </w:rPr>
        <w:t>2.</w:t>
      </w:r>
      <w:r w:rsidRPr="000A1101">
        <w:rPr>
          <w:rFonts w:cs="Times New Roman"/>
        </w:rPr>
        <w:tab/>
        <w:t xml:space="preserve">Deng, T. </w:t>
      </w:r>
      <w:r w:rsidRPr="000A1101">
        <w:rPr>
          <w:rFonts w:cs="Times New Roman"/>
          <w:i/>
          <w:iCs/>
        </w:rPr>
        <w:t>et al.</w:t>
      </w:r>
      <w:r w:rsidRPr="000A1101">
        <w:rPr>
          <w:rFonts w:cs="Times New Roman"/>
        </w:rPr>
        <w:t xml:space="preserve"> Oxalis wulingensis (Oxalidaceae), an Unusual New Species from Central China. </w:t>
      </w:r>
      <w:r w:rsidRPr="000A1101">
        <w:rPr>
          <w:rFonts w:cs="Times New Roman"/>
          <w:i/>
          <w:iCs/>
        </w:rPr>
        <w:t>sbot</w:t>
      </w:r>
      <w:r w:rsidRPr="000A1101">
        <w:rPr>
          <w:rFonts w:cs="Times New Roman"/>
        </w:rPr>
        <w:t xml:space="preserve"> </w:t>
      </w:r>
      <w:r w:rsidRPr="000A1101">
        <w:rPr>
          <w:rFonts w:cs="Times New Roman"/>
          <w:b/>
          <w:bCs/>
        </w:rPr>
        <w:t>38</w:t>
      </w:r>
      <w:r w:rsidRPr="000A1101">
        <w:rPr>
          <w:rFonts w:cs="Times New Roman"/>
        </w:rPr>
        <w:t>, 154–161 (2013).</w:t>
      </w:r>
    </w:p>
    <w:p w14:paraId="736A95B1" w14:textId="77777777" w:rsidR="00F65F14" w:rsidRPr="000A1101" w:rsidRDefault="00F65F14" w:rsidP="00F65F14">
      <w:pPr>
        <w:pStyle w:val="Bibliography"/>
        <w:rPr>
          <w:rFonts w:cs="Times New Roman"/>
        </w:rPr>
      </w:pPr>
      <w:r w:rsidRPr="000A1101">
        <w:rPr>
          <w:rFonts w:cs="Times New Roman"/>
        </w:rPr>
        <w:t>3.</w:t>
      </w:r>
      <w:r w:rsidRPr="000A1101">
        <w:rPr>
          <w:rFonts w:cs="Times New Roman"/>
        </w:rPr>
        <w:tab/>
        <w:t xml:space="preserve">Agerbirk, N., Warwick, S. I., Hansen, P. R. &amp; Olsen, C. E. Sinapis phylogeny and evolution of glucosinolates and specific nitrile degrading enzymes. </w:t>
      </w:r>
      <w:r w:rsidRPr="000A1101">
        <w:rPr>
          <w:rFonts w:cs="Times New Roman"/>
          <w:i/>
          <w:iCs/>
        </w:rPr>
        <w:t>Phytochemistry</w:t>
      </w:r>
      <w:r w:rsidRPr="000A1101">
        <w:rPr>
          <w:rFonts w:cs="Times New Roman"/>
        </w:rPr>
        <w:t xml:space="preserve"> </w:t>
      </w:r>
      <w:r w:rsidRPr="000A1101">
        <w:rPr>
          <w:rFonts w:cs="Times New Roman"/>
          <w:b/>
          <w:bCs/>
        </w:rPr>
        <w:t>69</w:t>
      </w:r>
      <w:r w:rsidRPr="000A1101">
        <w:rPr>
          <w:rFonts w:cs="Times New Roman"/>
        </w:rPr>
        <w:t>, 2937–2949 (2008).</w:t>
      </w:r>
    </w:p>
    <w:p w14:paraId="5AFD95AB" w14:textId="77777777" w:rsidR="00F65F14" w:rsidRPr="000A1101" w:rsidRDefault="00F65F14" w:rsidP="00F65F14">
      <w:pPr>
        <w:pStyle w:val="Bibliography"/>
        <w:rPr>
          <w:rFonts w:cs="Times New Roman"/>
        </w:rPr>
      </w:pPr>
      <w:r w:rsidRPr="000A1101">
        <w:rPr>
          <w:rFonts w:cs="Times New Roman"/>
        </w:rPr>
        <w:t>4.</w:t>
      </w:r>
      <w:r w:rsidRPr="000A1101">
        <w:rPr>
          <w:rFonts w:cs="Times New Roman"/>
        </w:rPr>
        <w:tab/>
        <w:t xml:space="preserve">Grant, K. D. </w:t>
      </w:r>
      <w:r w:rsidRPr="000A1101">
        <w:rPr>
          <w:rFonts w:cs="Times New Roman"/>
          <w:i/>
          <w:iCs/>
        </w:rPr>
        <w:t>et al.</w:t>
      </w:r>
      <w:r w:rsidRPr="000A1101">
        <w:rPr>
          <w:rFonts w:cs="Times New Roman"/>
        </w:rPr>
        <w:t xml:space="preserve"> A new phylogeny of Rumex (Polygonaceae) adds evolutionary context to the diversity of reproductive systems present in the genus. </w:t>
      </w:r>
      <w:r w:rsidRPr="000A1101">
        <w:rPr>
          <w:rFonts w:cs="Times New Roman"/>
          <w:i/>
          <w:iCs/>
        </w:rPr>
        <w:t>PhytoKeys</w:t>
      </w:r>
      <w:r w:rsidRPr="000A1101">
        <w:rPr>
          <w:rFonts w:cs="Times New Roman"/>
        </w:rPr>
        <w:t xml:space="preserve"> </w:t>
      </w:r>
      <w:r w:rsidRPr="000A1101">
        <w:rPr>
          <w:rFonts w:cs="Times New Roman"/>
          <w:b/>
          <w:bCs/>
        </w:rPr>
        <w:t>204</w:t>
      </w:r>
      <w:r w:rsidRPr="000A1101">
        <w:rPr>
          <w:rFonts w:cs="Times New Roman"/>
        </w:rPr>
        <w:t>, 57–72 (2022).</w:t>
      </w:r>
    </w:p>
    <w:p w14:paraId="4D63B064" w14:textId="77777777" w:rsidR="00F65F14" w:rsidRPr="000A1101" w:rsidRDefault="00F65F14" w:rsidP="00F65F14">
      <w:pPr>
        <w:pStyle w:val="Bibliography"/>
        <w:rPr>
          <w:rFonts w:cs="Times New Roman"/>
        </w:rPr>
      </w:pPr>
      <w:r w:rsidRPr="000A1101">
        <w:rPr>
          <w:rFonts w:cs="Times New Roman"/>
        </w:rPr>
        <w:t>5.</w:t>
      </w:r>
      <w:r w:rsidRPr="000A1101">
        <w:rPr>
          <w:rFonts w:cs="Times New Roman"/>
        </w:rPr>
        <w:tab/>
        <w:t xml:space="preserve">Tan, W. </w:t>
      </w:r>
      <w:r w:rsidRPr="000A1101">
        <w:rPr>
          <w:rFonts w:cs="Times New Roman"/>
          <w:i/>
          <w:iCs/>
        </w:rPr>
        <w:t>et al.</w:t>
      </w:r>
      <w:r w:rsidRPr="000A1101">
        <w:rPr>
          <w:rFonts w:cs="Times New Roman"/>
        </w:rPr>
        <w:t xml:space="preserve"> The complete chloroplast genome of a medicinal resource plant (Rumex crispus). </w:t>
      </w:r>
      <w:r w:rsidRPr="000A1101">
        <w:rPr>
          <w:rFonts w:cs="Times New Roman"/>
          <w:i/>
          <w:iCs/>
        </w:rPr>
        <w:t>Mitochondrial DNA B Resour</w:t>
      </w:r>
      <w:r w:rsidRPr="000A1101">
        <w:rPr>
          <w:rFonts w:cs="Times New Roman"/>
        </w:rPr>
        <w:t xml:space="preserve"> </w:t>
      </w:r>
      <w:r w:rsidRPr="000A1101">
        <w:rPr>
          <w:rFonts w:cs="Times New Roman"/>
          <w:b/>
          <w:bCs/>
        </w:rPr>
        <w:t>4</w:t>
      </w:r>
      <w:r w:rsidRPr="000A1101">
        <w:rPr>
          <w:rFonts w:cs="Times New Roman"/>
        </w:rPr>
        <w:t>, 2800–2801.</w:t>
      </w:r>
    </w:p>
    <w:p w14:paraId="0472BC0E" w14:textId="77777777" w:rsidR="00F65F14" w:rsidRPr="000A1101" w:rsidRDefault="00F65F14" w:rsidP="00F65F14">
      <w:pPr>
        <w:pStyle w:val="Bibliography"/>
        <w:rPr>
          <w:rFonts w:cs="Times New Roman"/>
        </w:rPr>
      </w:pPr>
      <w:r w:rsidRPr="000A1101">
        <w:rPr>
          <w:rFonts w:cs="Times New Roman"/>
        </w:rPr>
        <w:t>6.</w:t>
      </w:r>
      <w:r w:rsidRPr="000A1101">
        <w:rPr>
          <w:rFonts w:cs="Times New Roman"/>
        </w:rPr>
        <w:tab/>
        <w:t xml:space="preserve">Ananda, G. </w:t>
      </w:r>
      <w:r w:rsidRPr="000A1101">
        <w:rPr>
          <w:rFonts w:cs="Times New Roman"/>
          <w:i/>
          <w:iCs/>
        </w:rPr>
        <w:t>et al.</w:t>
      </w:r>
      <w:r w:rsidRPr="000A1101">
        <w:rPr>
          <w:rFonts w:cs="Times New Roman"/>
        </w:rPr>
        <w:t xml:space="preserve"> Phylogenetic relationsh</w:t>
      </w:r>
      <w:bookmarkStart w:id="0" w:name="_GoBack"/>
      <w:bookmarkEnd w:id="0"/>
      <w:r w:rsidRPr="000A1101">
        <w:rPr>
          <w:rFonts w:cs="Times New Roman"/>
        </w:rPr>
        <w:t xml:space="preserve">ips in the Sorghum genus based on sequencing of the chloroplast and nuclear genes. </w:t>
      </w:r>
      <w:r w:rsidRPr="000A1101">
        <w:rPr>
          <w:rFonts w:cs="Times New Roman"/>
          <w:i/>
          <w:iCs/>
        </w:rPr>
        <w:t>The Plant Genome</w:t>
      </w:r>
      <w:r w:rsidRPr="000A1101">
        <w:rPr>
          <w:rFonts w:cs="Times New Roman"/>
        </w:rPr>
        <w:t xml:space="preserve"> </w:t>
      </w:r>
      <w:r w:rsidRPr="000A1101">
        <w:rPr>
          <w:rFonts w:cs="Times New Roman"/>
          <w:b/>
          <w:bCs/>
        </w:rPr>
        <w:t>14</w:t>
      </w:r>
      <w:r w:rsidRPr="000A1101">
        <w:rPr>
          <w:rFonts w:cs="Times New Roman"/>
        </w:rPr>
        <w:t>, e20123 (2021).</w:t>
      </w:r>
    </w:p>
    <w:p w14:paraId="40A522C1" w14:textId="77777777" w:rsidR="00F65F14" w:rsidRPr="000A1101" w:rsidRDefault="00F65F14" w:rsidP="00F65F14">
      <w:pPr>
        <w:pStyle w:val="Bibliography"/>
        <w:rPr>
          <w:rFonts w:cs="Times New Roman"/>
        </w:rPr>
      </w:pPr>
      <w:r w:rsidRPr="000A1101">
        <w:rPr>
          <w:rFonts w:cs="Times New Roman"/>
        </w:rPr>
        <w:t>7.</w:t>
      </w:r>
      <w:r w:rsidRPr="000A1101">
        <w:rPr>
          <w:rFonts w:cs="Times New Roman"/>
        </w:rPr>
        <w:tab/>
        <w:t xml:space="preserve">Cahoon, A. B. </w:t>
      </w:r>
      <w:r w:rsidRPr="000A1101">
        <w:rPr>
          <w:rFonts w:cs="Times New Roman"/>
          <w:i/>
          <w:iCs/>
        </w:rPr>
        <w:t>et al.</w:t>
      </w:r>
      <w:r w:rsidRPr="000A1101">
        <w:rPr>
          <w:rFonts w:cs="Times New Roman"/>
        </w:rPr>
        <w:t xml:space="preserve"> The complete chloroplast genome of tall fescue (Lolium arundinaceum; Poaceae) and comparison of whole plastomes from the family Poaceae. </w:t>
      </w:r>
      <w:r w:rsidRPr="000A1101">
        <w:rPr>
          <w:rFonts w:cs="Times New Roman"/>
          <w:i/>
          <w:iCs/>
        </w:rPr>
        <w:t>Am J Bot</w:t>
      </w:r>
      <w:r w:rsidRPr="000A1101">
        <w:rPr>
          <w:rFonts w:cs="Times New Roman"/>
        </w:rPr>
        <w:t xml:space="preserve"> </w:t>
      </w:r>
      <w:r w:rsidRPr="000A1101">
        <w:rPr>
          <w:rFonts w:cs="Times New Roman"/>
          <w:b/>
          <w:bCs/>
        </w:rPr>
        <w:t>97</w:t>
      </w:r>
      <w:r w:rsidRPr="000A1101">
        <w:rPr>
          <w:rFonts w:cs="Times New Roman"/>
        </w:rPr>
        <w:t>, 49–58 (2010).</w:t>
      </w:r>
    </w:p>
    <w:p w14:paraId="1A330C66" w14:textId="77777777" w:rsidR="00F65F14" w:rsidRPr="000A1101" w:rsidRDefault="00F65F14" w:rsidP="00F65F14">
      <w:pPr>
        <w:pStyle w:val="Bibliography"/>
        <w:rPr>
          <w:rFonts w:cs="Times New Roman"/>
        </w:rPr>
      </w:pPr>
      <w:r w:rsidRPr="000A1101">
        <w:rPr>
          <w:rFonts w:cs="Times New Roman"/>
        </w:rPr>
        <w:t>8.</w:t>
      </w:r>
      <w:r w:rsidRPr="000A1101">
        <w:rPr>
          <w:rFonts w:cs="Times New Roman"/>
        </w:rPr>
        <w:tab/>
        <w:t xml:space="preserve">Torrecilla, P. &amp; Catalán, P. Phylogeny of Broad-Leaved and Fine-Leaved Festuca Lineages (Poaceae) Based on Nuclear ITS Sequences. </w:t>
      </w:r>
      <w:r w:rsidRPr="000A1101">
        <w:rPr>
          <w:rFonts w:cs="Times New Roman"/>
          <w:i/>
          <w:iCs/>
        </w:rPr>
        <w:t>Systematic Botany</w:t>
      </w:r>
      <w:r w:rsidRPr="000A1101">
        <w:rPr>
          <w:rFonts w:cs="Times New Roman"/>
        </w:rPr>
        <w:t xml:space="preserve"> </w:t>
      </w:r>
      <w:r w:rsidRPr="000A1101">
        <w:rPr>
          <w:rFonts w:cs="Times New Roman"/>
          <w:b/>
          <w:bCs/>
        </w:rPr>
        <w:t>27</w:t>
      </w:r>
      <w:r w:rsidRPr="000A1101">
        <w:rPr>
          <w:rFonts w:cs="Times New Roman"/>
        </w:rPr>
        <w:t>, 241–251 (2002).</w:t>
      </w:r>
    </w:p>
    <w:p w14:paraId="336F6711" w14:textId="77777777" w:rsidR="00F65F14" w:rsidRPr="000A1101" w:rsidRDefault="00F65F14" w:rsidP="00F65F14">
      <w:pPr>
        <w:pStyle w:val="Bibliography"/>
        <w:rPr>
          <w:rFonts w:cs="Times New Roman"/>
        </w:rPr>
      </w:pPr>
      <w:r w:rsidRPr="000A1101">
        <w:rPr>
          <w:rFonts w:cs="Times New Roman"/>
        </w:rPr>
        <w:t>9.</w:t>
      </w:r>
      <w:r w:rsidRPr="000A1101">
        <w:rPr>
          <w:rFonts w:cs="Times New Roman"/>
        </w:rPr>
        <w:tab/>
        <w:t xml:space="preserve">Nosov, N. N., Tikhomirov, V. N., Machs, E. M. &amp; Rodionov, A. V. On polyphyly of the former section Ochlopoa and the hybridogenic section Acroleucae (Poa , Poaceae): insights from molecular phylogenetic analyses. </w:t>
      </w:r>
      <w:r w:rsidRPr="000A1101">
        <w:rPr>
          <w:rFonts w:cs="Times New Roman"/>
          <w:i/>
          <w:iCs/>
        </w:rPr>
        <w:t>Nordic Journal of Botany</w:t>
      </w:r>
      <w:r w:rsidRPr="000A1101">
        <w:rPr>
          <w:rFonts w:cs="Times New Roman"/>
        </w:rPr>
        <w:t xml:space="preserve"> </w:t>
      </w:r>
      <w:r w:rsidRPr="000A1101">
        <w:rPr>
          <w:rFonts w:cs="Times New Roman"/>
          <w:b/>
          <w:bCs/>
        </w:rPr>
        <w:t>37</w:t>
      </w:r>
      <w:r w:rsidRPr="000A1101">
        <w:rPr>
          <w:rFonts w:cs="Times New Roman"/>
        </w:rPr>
        <w:t>, (2019).</w:t>
      </w:r>
    </w:p>
    <w:p w14:paraId="3A4D30E1" w14:textId="4E02CB7E" w:rsidR="00F65F14" w:rsidRPr="000A1101" w:rsidRDefault="00F65F14">
      <w:r w:rsidRPr="000A1101">
        <w:fldChar w:fldCharType="end"/>
      </w:r>
    </w:p>
    <w:sectPr w:rsidR="00F65F14" w:rsidRPr="000A1101" w:rsidSect="000A11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759"/>
    <w:rsid w:val="00021759"/>
    <w:rsid w:val="00066209"/>
    <w:rsid w:val="000A1101"/>
    <w:rsid w:val="001E6FB2"/>
    <w:rsid w:val="0041340A"/>
    <w:rsid w:val="00536FBD"/>
    <w:rsid w:val="006228B8"/>
    <w:rsid w:val="0070247C"/>
    <w:rsid w:val="0076098A"/>
    <w:rsid w:val="00845602"/>
    <w:rsid w:val="00A5204C"/>
    <w:rsid w:val="00DC2123"/>
    <w:rsid w:val="00DD0AEC"/>
    <w:rsid w:val="00E66111"/>
    <w:rsid w:val="00F65F14"/>
    <w:rsid w:val="00F723C2"/>
    <w:rsid w:val="00FE0AC0"/>
    <w:rsid w:val="13EF7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61BA3"/>
  <w15:chartTrackingRefBased/>
  <w15:docId w15:val="{B936EE65-6245-C24D-BEAB-2CBD9F8B8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65F14"/>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1985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15</Words>
  <Characters>23457</Characters>
  <Application>Microsoft Office Word</Application>
  <DocSecurity>0</DocSecurity>
  <Lines>195</Lines>
  <Paragraphs>55</Paragraphs>
  <ScaleCrop>false</ScaleCrop>
  <Company/>
  <LinksUpToDate>false</LinksUpToDate>
  <CharactersWithSpaces>27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el Danilo Menalled</dc:creator>
  <cp:keywords/>
  <dc:description/>
  <cp:lastModifiedBy>Dhanalakshmi Vairavan</cp:lastModifiedBy>
  <cp:revision>11</cp:revision>
  <dcterms:created xsi:type="dcterms:W3CDTF">2023-01-13T15:41:00Z</dcterms:created>
  <dcterms:modified xsi:type="dcterms:W3CDTF">2023-10-03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cYMUyL8h"/&gt;&lt;style id="http://www.zotero.org/styles/nature" hasBibliography="1" bibliographyStyleHasBeenSet="1"/&gt;&lt;prefs&gt;&lt;pref name="fieldType" value="Field"/&gt;&lt;/prefs&gt;&lt;/data&gt;</vt:lpwstr>
  </property>
</Properties>
</file>